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F5289C" w14:textId="2AF8DEDB" w:rsidR="00BD69B1" w:rsidRPr="00460A4B" w:rsidRDefault="00BD69B1" w:rsidP="00BD69B1">
      <w:pPr>
        <w:spacing w:after="0" w:line="480" w:lineRule="auto"/>
        <w:rPr>
          <w:rFonts w:ascii="Times New Roman" w:hAnsi="Times New Roman" w:cs="Times New Roman"/>
        </w:rPr>
      </w:pPr>
      <w:r w:rsidRPr="00460A4B">
        <w:rPr>
          <w:rFonts w:ascii="Times New Roman" w:hAnsi="Times New Roman" w:cs="Times New Roman"/>
        </w:rPr>
        <w:t xml:space="preserve">Supplementary </w:t>
      </w:r>
      <w:r w:rsidR="00C434FF" w:rsidRPr="00460A4B">
        <w:rPr>
          <w:rFonts w:ascii="Times New Roman" w:hAnsi="Times New Roman" w:cs="Times New Roman"/>
        </w:rPr>
        <w:t>data 5</w:t>
      </w:r>
      <w:r w:rsidRPr="00460A4B">
        <w:rPr>
          <w:rFonts w:ascii="Times New Roman" w:hAnsi="Times New Roman" w:cs="Times New Roman"/>
        </w:rPr>
        <w:t xml:space="preserve">. </w:t>
      </w:r>
      <w:r w:rsidRPr="00460A4B">
        <w:rPr>
          <w:rFonts w:ascii="Times New Roman" w:hAnsi="Times New Roman" w:cs="Times New Roman" w:hint="eastAsia"/>
        </w:rPr>
        <w:t>R</w:t>
      </w:r>
      <w:r w:rsidRPr="00460A4B">
        <w:rPr>
          <w:rFonts w:ascii="Times New Roman" w:hAnsi="Times New Roman" w:cs="Times New Roman"/>
        </w:rPr>
        <w:t xml:space="preserve">esult of the survival analysis using the Cox proportional hazards model in </w:t>
      </w:r>
      <w:r w:rsidRPr="00460A4B">
        <w:rPr>
          <w:rFonts w:ascii="Times New Roman" w:hAnsi="Times New Roman"/>
        </w:rPr>
        <w:t>ADC</w:t>
      </w:r>
      <w:bookmarkStart w:id="0" w:name="_GoBack"/>
      <w:bookmarkEnd w:id="0"/>
    </w:p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3119"/>
        <w:gridCol w:w="708"/>
        <w:gridCol w:w="1134"/>
        <w:gridCol w:w="851"/>
        <w:gridCol w:w="283"/>
        <w:gridCol w:w="709"/>
        <w:gridCol w:w="1134"/>
        <w:gridCol w:w="851"/>
      </w:tblGrid>
      <w:tr w:rsidR="00BD69B1" w:rsidRPr="00D17E92" w14:paraId="79D10173" w14:textId="77777777" w:rsidTr="00F0115E">
        <w:tc>
          <w:tcPr>
            <w:tcW w:w="2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23D4CB" w14:textId="77777777" w:rsidR="00BD69B1" w:rsidRPr="00D17E92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A74DB6" w14:textId="77777777" w:rsidR="00BD69B1" w:rsidRPr="00D17E92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  <w:r w:rsidRPr="00D17E92">
              <w:rPr>
                <w:rFonts w:ascii="Times New Roman" w:hAnsi="Times New Roman"/>
                <w:szCs w:val="20"/>
              </w:rPr>
              <w:t xml:space="preserve"> </w:t>
            </w:r>
          </w:p>
        </w:tc>
        <w:tc>
          <w:tcPr>
            <w:tcW w:w="269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55CEA0E" w14:textId="77777777" w:rsidR="00BD69B1" w:rsidRPr="00D17E92" w:rsidRDefault="00BD69B1" w:rsidP="00F0115E">
            <w:pPr>
              <w:spacing w:before="120"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D17E92">
              <w:rPr>
                <w:rFonts w:ascii="Times New Roman" w:hAnsi="Times New Roman"/>
                <w:szCs w:val="20"/>
              </w:rPr>
              <w:t>Univariate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88BD1A3" w14:textId="77777777" w:rsidR="00BD69B1" w:rsidRPr="00D17E92" w:rsidRDefault="00BD69B1" w:rsidP="00F0115E">
            <w:pPr>
              <w:spacing w:before="120" w:after="0"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69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6F616AF" w14:textId="77777777" w:rsidR="00BD69B1" w:rsidRPr="00D17E92" w:rsidRDefault="00BD69B1" w:rsidP="00F0115E">
            <w:pPr>
              <w:spacing w:before="120"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D17E92">
              <w:rPr>
                <w:rFonts w:ascii="Times New Roman" w:hAnsi="Times New Roman"/>
                <w:szCs w:val="20"/>
              </w:rPr>
              <w:t>Multivariate</w:t>
            </w:r>
          </w:p>
        </w:tc>
      </w:tr>
      <w:tr w:rsidR="00BD69B1" w:rsidRPr="00D17E92" w14:paraId="6BC0938A" w14:textId="77777777" w:rsidTr="00F0115E">
        <w:tc>
          <w:tcPr>
            <w:tcW w:w="2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2319CB9" w14:textId="77777777" w:rsidR="00BD69B1" w:rsidRPr="00D17E92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4566077" w14:textId="77777777" w:rsidR="00BD69B1" w:rsidRPr="00D17E92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0BF875B" w14:textId="77777777" w:rsidR="00BD69B1" w:rsidRPr="00D17E92" w:rsidRDefault="00BD69B1" w:rsidP="00F0115E">
            <w:pPr>
              <w:spacing w:before="120"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D17E92">
              <w:rPr>
                <w:rFonts w:ascii="Times New Roman" w:hAnsi="Times New Roman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EB86487" w14:textId="77777777" w:rsidR="00BD69B1" w:rsidRPr="00D17E92" w:rsidRDefault="00BD69B1" w:rsidP="00F0115E">
            <w:pPr>
              <w:spacing w:before="120"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D17E92">
              <w:rPr>
                <w:rFonts w:ascii="Times New Roman" w:hAnsi="Times New Roman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2F59145" w14:textId="77777777" w:rsidR="00BD69B1" w:rsidRPr="00D17E92" w:rsidRDefault="00BD69B1" w:rsidP="00F0115E">
            <w:pPr>
              <w:spacing w:before="120"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D17E92">
              <w:rPr>
                <w:rFonts w:ascii="Times New Roman" w:hAnsi="Times New Roman"/>
                <w:i/>
                <w:szCs w:val="20"/>
              </w:rPr>
              <w:t>P</w:t>
            </w:r>
            <w:r w:rsidRPr="00D17E92">
              <w:rPr>
                <w:rFonts w:ascii="Times New Roman" w:hAnsi="Times New Roman"/>
                <w:szCs w:val="20"/>
              </w:rPr>
              <w:t>-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1D2D238" w14:textId="77777777" w:rsidR="00BD69B1" w:rsidRPr="00D17E92" w:rsidRDefault="00BD69B1" w:rsidP="00F0115E">
            <w:pPr>
              <w:spacing w:before="120" w:after="0" w:line="36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D77320" w14:textId="77777777" w:rsidR="00BD69B1" w:rsidRPr="00D17E92" w:rsidRDefault="00BD69B1" w:rsidP="00F0115E">
            <w:pPr>
              <w:spacing w:before="120"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D17E92">
              <w:rPr>
                <w:rFonts w:ascii="Times New Roman" w:hAnsi="Times New Roman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7688916" w14:textId="77777777" w:rsidR="00BD69B1" w:rsidRPr="00D17E92" w:rsidRDefault="00BD69B1" w:rsidP="00F0115E">
            <w:pPr>
              <w:spacing w:before="120"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D17E92">
              <w:rPr>
                <w:rFonts w:ascii="Times New Roman" w:hAnsi="Times New Roman"/>
                <w:szCs w:val="20"/>
              </w:rPr>
              <w:t>95% CI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05FF180" w14:textId="77777777" w:rsidR="00BD69B1" w:rsidRPr="00D17E92" w:rsidRDefault="00BD69B1" w:rsidP="00F0115E">
            <w:pPr>
              <w:spacing w:before="120" w:after="0"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D17E92">
              <w:rPr>
                <w:rFonts w:ascii="Times New Roman" w:hAnsi="Times New Roman"/>
                <w:i/>
                <w:szCs w:val="20"/>
              </w:rPr>
              <w:t>P</w:t>
            </w:r>
            <w:r w:rsidRPr="00D17E92">
              <w:rPr>
                <w:rFonts w:ascii="Times New Roman" w:hAnsi="Times New Roman"/>
                <w:szCs w:val="20"/>
              </w:rPr>
              <w:t>-value</w:t>
            </w:r>
          </w:p>
        </w:tc>
      </w:tr>
      <w:tr w:rsidR="00BD69B1" w:rsidRPr="00D17E92" w14:paraId="28541698" w14:textId="77777777" w:rsidTr="00F0115E">
        <w:tc>
          <w:tcPr>
            <w:tcW w:w="336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E8FF61" w14:textId="77777777" w:rsidR="00BD69B1" w:rsidRPr="00D17E92" w:rsidRDefault="00BD69B1" w:rsidP="00F0115E">
            <w:pPr>
              <w:spacing w:before="240"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D17E92">
              <w:rPr>
                <w:rFonts w:ascii="Times New Roman" w:hAnsi="Times New Roman"/>
                <w:sz w:val="18"/>
                <w:szCs w:val="18"/>
              </w:rPr>
              <w:t>Progression-free Survival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9A1BF4" w14:textId="77777777" w:rsidR="00BD69B1" w:rsidRPr="00D17E92" w:rsidRDefault="00BD69B1" w:rsidP="00F0115E">
            <w:pPr>
              <w:spacing w:before="240"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2F592D" w14:textId="77777777" w:rsidR="00BD69B1" w:rsidRPr="00D17E92" w:rsidRDefault="00BD69B1" w:rsidP="00F0115E">
            <w:pPr>
              <w:spacing w:before="240"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7CDEA6" w14:textId="77777777" w:rsidR="00BD69B1" w:rsidRPr="00D17E92" w:rsidRDefault="00BD69B1" w:rsidP="00F0115E">
            <w:pPr>
              <w:spacing w:before="240"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767532" w14:textId="77777777" w:rsidR="00BD69B1" w:rsidRPr="00D17E92" w:rsidRDefault="00BD69B1" w:rsidP="00F0115E">
            <w:pPr>
              <w:spacing w:before="240"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7AF8C7" w14:textId="77777777" w:rsidR="00BD69B1" w:rsidRPr="00D17E92" w:rsidRDefault="00BD69B1" w:rsidP="00F0115E">
            <w:pPr>
              <w:spacing w:before="240"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A69634" w14:textId="77777777" w:rsidR="00BD69B1" w:rsidRPr="00D17E92" w:rsidRDefault="00BD69B1" w:rsidP="00F0115E">
            <w:pPr>
              <w:spacing w:before="240"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DD0D4D" w14:textId="77777777" w:rsidR="00BD69B1" w:rsidRPr="00D17E92" w:rsidRDefault="00BD69B1" w:rsidP="00F0115E">
            <w:pPr>
              <w:spacing w:before="240"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58F89AC7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393F8" w14:textId="77777777" w:rsidR="00BD69B1" w:rsidRPr="00460A4B" w:rsidRDefault="00BD69B1" w:rsidP="00F0115E">
            <w:pPr>
              <w:spacing w:after="0"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Age ≥ 65 years (vs. &lt; 65 year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06742" w14:textId="5CA54AAC" w:rsidR="00BD69B1" w:rsidRPr="00460A4B" w:rsidRDefault="00BD69B1" w:rsidP="000B776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.</w:t>
            </w:r>
            <w:r w:rsidR="000B776C" w:rsidRPr="00460A4B">
              <w:rPr>
                <w:rFonts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64AD5" w14:textId="5B86CEA1" w:rsidR="00BD69B1" w:rsidRPr="00460A4B" w:rsidRDefault="00BD69B1" w:rsidP="000B776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.</w:t>
            </w:r>
            <w:r w:rsidR="000B776C" w:rsidRPr="00460A4B">
              <w:rPr>
                <w:rFonts w:ascii="Times New Roman" w:hAnsi="Times New Roman"/>
                <w:sz w:val="18"/>
                <w:szCs w:val="18"/>
              </w:rPr>
              <w:t>35-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1B0E2" w14:textId="457A802D" w:rsidR="00BD69B1" w:rsidRPr="00460A4B" w:rsidRDefault="00BD69B1" w:rsidP="000B776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.</w:t>
            </w:r>
            <w:r w:rsidR="000B776C" w:rsidRPr="00460A4B">
              <w:rPr>
                <w:rFonts w:ascii="Times New Roman" w:hAnsi="Times New Roman"/>
                <w:sz w:val="18"/>
                <w:szCs w:val="18"/>
              </w:rPr>
              <w:t>2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BB055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88BBD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5A9D9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1E205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27649FDF" w14:textId="77777777" w:rsidTr="00F0115E">
        <w:trPr>
          <w:trHeight w:val="315"/>
        </w:trPr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6B0A3" w14:textId="77777777" w:rsidR="00BD69B1" w:rsidRPr="00460A4B" w:rsidRDefault="00BD69B1" w:rsidP="00F0115E">
            <w:pPr>
              <w:spacing w:after="0"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Male (vs. femal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35015" w14:textId="7FAE0B31" w:rsidR="00BD69B1" w:rsidRPr="00460A4B" w:rsidRDefault="00BD69B1" w:rsidP="000B776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="000B776C" w:rsidRPr="00460A4B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3FA91" w14:textId="2D3BA645" w:rsidR="00BD69B1" w:rsidRPr="00460A4B" w:rsidRDefault="00BD69B1" w:rsidP="000B776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.</w:t>
            </w:r>
            <w:r w:rsidR="000B776C" w:rsidRPr="00460A4B">
              <w:rPr>
                <w:rFonts w:ascii="Times New Roman" w:hAnsi="Times New Roman"/>
                <w:sz w:val="18"/>
                <w:szCs w:val="18"/>
              </w:rPr>
              <w:t>77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-</w:t>
            </w:r>
            <w:r w:rsidR="000B776C" w:rsidRPr="00460A4B">
              <w:rPr>
                <w:rFonts w:ascii="Times New Roman" w:hAnsi="Times New Roman"/>
                <w:sz w:val="18"/>
                <w:szCs w:val="18"/>
              </w:rPr>
              <w:t>2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="000B776C" w:rsidRPr="00460A4B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04459" w14:textId="7A1C8067" w:rsidR="00BD69B1" w:rsidRPr="00460A4B" w:rsidRDefault="000B776C" w:rsidP="00C97AD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26</w:t>
            </w:r>
            <w:r w:rsidR="00C97AD1" w:rsidRPr="00460A4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AE299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3E060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37FB7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77C33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97AD1" w:rsidRPr="00D17E92" w14:paraId="5DC39A6C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32ED6" w14:textId="5FF0ACF9" w:rsidR="00C97AD1" w:rsidRPr="00460A4B" w:rsidRDefault="00C97AD1" w:rsidP="00F0115E">
            <w:pPr>
              <w:spacing w:after="0"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 xml:space="preserve">Smoker (vs. 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never smok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87C58" w14:textId="0DA6FF48" w:rsidR="00C97AD1" w:rsidRPr="00460A4B" w:rsidRDefault="00C97AD1" w:rsidP="000B776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2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70313" w14:textId="6E7D6A51" w:rsidR="00C97AD1" w:rsidRPr="00460A4B" w:rsidRDefault="00C97AD1" w:rsidP="000B776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1.01-4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DEF34" w14:textId="1D8887D3" w:rsidR="00C97AD1" w:rsidRPr="00460A4B" w:rsidRDefault="00C97AD1" w:rsidP="00C97AD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.0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E8F1B" w14:textId="77777777" w:rsidR="00C97AD1" w:rsidRPr="00460A4B" w:rsidRDefault="00C97AD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4EA42" w14:textId="77777777" w:rsidR="00C97AD1" w:rsidRPr="00460A4B" w:rsidRDefault="00C97AD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BABBB" w14:textId="77777777" w:rsidR="00C97AD1" w:rsidRPr="00460A4B" w:rsidRDefault="00C97AD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82942" w14:textId="77777777" w:rsidR="00C97AD1" w:rsidRPr="00460A4B" w:rsidRDefault="00C97AD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2A580CE4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04DA" w14:textId="77777777" w:rsidR="00BD69B1" w:rsidRPr="00460A4B" w:rsidRDefault="00BD69B1" w:rsidP="00F0115E">
            <w:pPr>
              <w:spacing w:after="0"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T st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50D0B" w14:textId="15B5660E" w:rsidR="00BD69B1" w:rsidRPr="00460A4B" w:rsidRDefault="00BD69B1" w:rsidP="000B776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1.</w:t>
            </w:r>
            <w:r w:rsidR="000B776C" w:rsidRPr="00460A4B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21D6A" w14:textId="245D8E27" w:rsidR="00BD69B1" w:rsidRPr="00460A4B" w:rsidRDefault="00BD69B1" w:rsidP="000B776C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.7</w:t>
            </w:r>
            <w:r w:rsidR="000B776C" w:rsidRPr="00460A4B">
              <w:rPr>
                <w:rFonts w:ascii="Times New Roman" w:hAnsi="Times New Roman"/>
                <w:sz w:val="18"/>
                <w:szCs w:val="18"/>
              </w:rPr>
              <w:t>9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-1.</w:t>
            </w:r>
            <w:r w:rsidR="000B776C" w:rsidRPr="00460A4B">
              <w:rPr>
                <w:rFonts w:ascii="Times New Roman" w:hAnsi="Times New Roman"/>
                <w:sz w:val="18"/>
                <w:szCs w:val="18"/>
              </w:rPr>
              <w:t>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F2ABE" w14:textId="0E1EA9F8" w:rsidR="00BD69B1" w:rsidRPr="00460A4B" w:rsidRDefault="00BD69B1" w:rsidP="00C97AD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</w:t>
            </w:r>
            <w:r w:rsidR="000B776C" w:rsidRPr="00460A4B">
              <w:rPr>
                <w:rFonts w:ascii="Times New Roman" w:hAnsi="Times New Roman"/>
                <w:sz w:val="18"/>
                <w:szCs w:val="18"/>
              </w:rPr>
              <w:t>.40</w:t>
            </w:r>
            <w:r w:rsidR="00C97AD1" w:rsidRPr="00460A4B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7C6EA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6DDA5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A1C639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E7D41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0BDE0450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35E59" w14:textId="77777777" w:rsidR="00BD69B1" w:rsidRPr="00460A4B" w:rsidRDefault="00BD69B1" w:rsidP="00F0115E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 xml:space="preserve"> st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735CE" w14:textId="0589956C" w:rsidR="00BD69B1" w:rsidRPr="00460A4B" w:rsidRDefault="00BD69B1" w:rsidP="00C97AD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="00C97AD1" w:rsidRPr="00460A4B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7DF86" w14:textId="51004113" w:rsidR="00BD69B1" w:rsidRPr="00460A4B" w:rsidRDefault="00C97AD1" w:rsidP="00C97AD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95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-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1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700A8" w14:textId="68205D65" w:rsidR="00BD69B1" w:rsidRPr="00460A4B" w:rsidRDefault="00BD69B1" w:rsidP="00C97AD1">
            <w:pPr>
              <w:spacing w:after="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.</w:t>
            </w:r>
            <w:r w:rsidR="00C97AD1" w:rsidRPr="00460A4B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0F2DD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1ED37" w14:textId="3C214099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62427" w14:textId="4BD4C1F2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5EFD1" w14:textId="330E6F68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4FBD358F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82D4E" w14:textId="77777777" w:rsidR="00BD69B1" w:rsidRPr="00460A4B" w:rsidRDefault="00BD69B1" w:rsidP="00F0115E">
            <w:pPr>
              <w:spacing w:after="0"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 xml:space="preserve"> stag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EE4AC" w14:textId="12EF7E77" w:rsidR="00BD69B1" w:rsidRPr="00460A4B" w:rsidRDefault="00C97AD1" w:rsidP="00C97AD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7846F" w14:textId="611F2E1F" w:rsidR="00BD69B1" w:rsidRPr="00460A4B" w:rsidRDefault="00C97AD1" w:rsidP="00C97AD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.5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7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-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1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06A05" w14:textId="5AA0464C" w:rsidR="00BD69B1" w:rsidRPr="00460A4B" w:rsidRDefault="00BD69B1" w:rsidP="00C97AD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.</w:t>
            </w:r>
            <w:r w:rsidR="00C97AD1" w:rsidRPr="00460A4B">
              <w:rPr>
                <w:rFonts w:ascii="Times New Roman" w:hAnsi="Times New Roman"/>
                <w:sz w:val="18"/>
                <w:szCs w:val="18"/>
              </w:rPr>
              <w:t>68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01789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3B4D1" w14:textId="730D992F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C8BCB" w14:textId="48BF6EE1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BCABC" w14:textId="62B805B2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42A6AD77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3AE32" w14:textId="77777777" w:rsidR="00BD69B1" w:rsidRPr="00460A4B" w:rsidRDefault="00BD69B1" w:rsidP="00F0115E">
            <w:pPr>
              <w:spacing w:after="0" w:line="36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proofErr w:type="spellStart"/>
            <w:r w:rsidRPr="00460A4B">
              <w:rPr>
                <w:rFonts w:ascii="Times New Roman" w:hAnsi="Times New Roman"/>
                <w:sz w:val="18"/>
                <w:szCs w:val="18"/>
              </w:rPr>
              <w:t>CTx</w:t>
            </w:r>
            <w:proofErr w:type="spellEnd"/>
            <w:r w:rsidRPr="00460A4B">
              <w:rPr>
                <w:rFonts w:ascii="Times New Roman" w:hAnsi="Times New Roman"/>
                <w:sz w:val="18"/>
                <w:szCs w:val="18"/>
              </w:rPr>
              <w:t xml:space="preserve"> only (vs. surgery only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EA24F" w14:textId="044E4773" w:rsidR="00BD69B1" w:rsidRPr="00460A4B" w:rsidRDefault="00C97AD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58B23" w14:textId="1161B928" w:rsidR="00BD69B1" w:rsidRPr="00460A4B" w:rsidRDefault="00C97AD1" w:rsidP="00C97AD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46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-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3.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3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7A0C6" w14:textId="0CD7C1C9" w:rsidR="00BD69B1" w:rsidRPr="00460A4B" w:rsidRDefault="00BD69B1" w:rsidP="00C97AD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.</w:t>
            </w:r>
            <w:r w:rsidR="00C97AD1" w:rsidRPr="00460A4B">
              <w:rPr>
                <w:rFonts w:ascii="Times New Roman" w:hAnsi="Times New Roman"/>
                <w:sz w:val="18"/>
                <w:szCs w:val="18"/>
              </w:rPr>
              <w:t>67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F8459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541EC" w14:textId="5D690116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EC150" w14:textId="6E9B7875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B1E51" w14:textId="6BBA8C0B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37F3E036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244F5" w14:textId="73084389" w:rsidR="00BD69B1" w:rsidRPr="00460A4B" w:rsidRDefault="00BD69B1" w:rsidP="00E23D20">
            <w:pPr>
              <w:spacing w:after="0" w:line="36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 xml:space="preserve">Cluster </w:t>
            </w:r>
            <w:r w:rsidR="00E23D20" w:rsidRPr="00460A4B">
              <w:rPr>
                <w:rFonts w:ascii="Times New Roman" w:hAnsi="Times New Roman"/>
                <w:sz w:val="18"/>
                <w:szCs w:val="18"/>
              </w:rPr>
              <w:t>A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 xml:space="preserve"> (vs. cluster </w:t>
            </w:r>
            <w:r w:rsidR="00E23D20" w:rsidRPr="00460A4B">
              <w:rPr>
                <w:rFonts w:ascii="Times New Roman" w:hAnsi="Times New Roman"/>
                <w:sz w:val="18"/>
                <w:szCs w:val="18"/>
              </w:rPr>
              <w:t>B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C5B52" w14:textId="6BA58262" w:rsidR="00BD69B1" w:rsidRPr="00460A4B" w:rsidRDefault="00C97AD1" w:rsidP="00C97AD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1</w:t>
            </w:r>
            <w:r w:rsidR="00215C84" w:rsidRPr="00460A4B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83D6C" w14:textId="31929267" w:rsidR="00BD69B1" w:rsidRPr="00460A4B" w:rsidRDefault="00C97AD1" w:rsidP="00C97AD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62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-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2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90989" w14:textId="2E61ED10" w:rsidR="00BD69B1" w:rsidRPr="00460A4B" w:rsidRDefault="00BD69B1" w:rsidP="00C97AD1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="00C97AD1" w:rsidRPr="00460A4B">
              <w:rPr>
                <w:rFonts w:ascii="Times New Roman" w:hAnsi="Times New Roman"/>
                <w:sz w:val="18"/>
                <w:szCs w:val="18"/>
              </w:rPr>
              <w:t>6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FBA8A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41DF2" w14:textId="0A860FE0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D9047" w14:textId="61C3EBE5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4B296" w14:textId="17DA913F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70303E52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D56EE" w14:textId="77777777" w:rsidR="00BD69B1" w:rsidRPr="00460A4B" w:rsidRDefault="00BD69B1" w:rsidP="00F0115E">
            <w:pPr>
              <w:spacing w:before="240" w:after="0"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O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 xml:space="preserve">verall Surviva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C9DBD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C14C2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519AF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74C28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15E7E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2D7F2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34664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58EAB01C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3C162" w14:textId="77777777" w:rsidR="00BD69B1" w:rsidRPr="00460A4B" w:rsidRDefault="00BD69B1" w:rsidP="00F0115E">
            <w:pPr>
              <w:spacing w:after="0"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Age ≥ 65 years (vs. &lt; 65 years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E8E2A" w14:textId="0267E994" w:rsidR="00BD69B1" w:rsidRPr="00460A4B" w:rsidRDefault="00BD69B1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="00215C84" w:rsidRPr="00460A4B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0B89F" w14:textId="51F348E6" w:rsidR="00BD69B1" w:rsidRPr="00460A4B" w:rsidRDefault="00BD69B1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="00215C84" w:rsidRPr="00460A4B">
              <w:rPr>
                <w:rFonts w:ascii="Times New Roman" w:hAnsi="Times New Roman"/>
                <w:sz w:val="18"/>
                <w:szCs w:val="18"/>
              </w:rPr>
              <w:t>97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-</w:t>
            </w:r>
            <w:r w:rsidR="00215C84" w:rsidRPr="00460A4B">
              <w:rPr>
                <w:rFonts w:ascii="Times New Roman" w:hAnsi="Times New Roman"/>
                <w:sz w:val="18"/>
                <w:szCs w:val="18"/>
              </w:rPr>
              <w:t>3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="00215C84" w:rsidRPr="00460A4B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7A406" w14:textId="352A3DB1" w:rsidR="00BD69B1" w:rsidRPr="00460A4B" w:rsidRDefault="00BD69B1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="00215C84" w:rsidRPr="00460A4B">
              <w:rPr>
                <w:rFonts w:ascii="Times New Roman" w:hAnsi="Times New Roman"/>
                <w:sz w:val="18"/>
                <w:szCs w:val="18"/>
              </w:rPr>
              <w:t>05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C422F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3F446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EC3D2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B3771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0A76E764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2F5A4" w14:textId="77777777" w:rsidR="00BD69B1" w:rsidRPr="00460A4B" w:rsidRDefault="00BD69B1" w:rsidP="00F0115E">
            <w:pPr>
              <w:spacing w:after="0"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Male (vs. female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67BC1" w14:textId="6F259D8F" w:rsidR="00BD69B1" w:rsidRPr="00460A4B" w:rsidRDefault="00215C84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1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67986" w14:textId="381D0996" w:rsidR="00BD69B1" w:rsidRPr="00460A4B" w:rsidRDefault="00215C84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0.68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-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0DE6D" w14:textId="086D3E9C" w:rsidR="00BD69B1" w:rsidRPr="00460A4B" w:rsidRDefault="00215C84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.4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1BFC8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740BD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B477D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23C10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97AD1" w:rsidRPr="00D17E92" w14:paraId="64AF0714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EF822" w14:textId="43EFD2E5" w:rsidR="00C97AD1" w:rsidRPr="00460A4B" w:rsidRDefault="00C97AD1" w:rsidP="00F0115E">
            <w:pPr>
              <w:spacing w:after="0"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 xml:space="preserve">Smoker (vs. 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never smoker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1F1EB" w14:textId="1A444465" w:rsidR="00C97AD1" w:rsidRPr="00460A4B" w:rsidRDefault="00C97AD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1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A7561" w14:textId="7E12B119" w:rsidR="00C97AD1" w:rsidRPr="00460A4B" w:rsidRDefault="00C97AD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.49-2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5B5C5" w14:textId="530F098A" w:rsidR="00C97AD1" w:rsidRPr="00460A4B" w:rsidRDefault="00C97AD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.8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B34DD" w14:textId="77777777" w:rsidR="00C97AD1" w:rsidRPr="00460A4B" w:rsidRDefault="00C97AD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7C425" w14:textId="77777777" w:rsidR="00C97AD1" w:rsidRPr="00460A4B" w:rsidRDefault="00C97AD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CB2AF" w14:textId="77777777" w:rsidR="00C97AD1" w:rsidRPr="00460A4B" w:rsidRDefault="00C97AD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FA523" w14:textId="77777777" w:rsidR="00C97AD1" w:rsidRPr="00460A4B" w:rsidRDefault="00C97AD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0EE7A16B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795F0" w14:textId="77777777" w:rsidR="00BD69B1" w:rsidRPr="00460A4B" w:rsidRDefault="00BD69B1" w:rsidP="00F0115E">
            <w:pPr>
              <w:spacing w:after="0"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T st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FCAE9" w14:textId="7B09C6EB" w:rsidR="00BD69B1" w:rsidRPr="00460A4B" w:rsidRDefault="00215C84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84BB9" w14:textId="50A8FE2F" w:rsidR="00BD69B1" w:rsidRPr="00460A4B" w:rsidRDefault="00215C84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.83-1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DD471" w14:textId="6C7AF7F2" w:rsidR="00BD69B1" w:rsidRPr="00460A4B" w:rsidRDefault="00215C84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.2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BE3E4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290F2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F7C24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A3DF5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57FDF029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84F4C" w14:textId="77777777" w:rsidR="00BD69B1" w:rsidRPr="00460A4B" w:rsidRDefault="00BD69B1" w:rsidP="00F0115E">
            <w:pPr>
              <w:spacing w:after="0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N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 xml:space="preserve"> stag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7171D" w14:textId="60DBAA4A" w:rsidR="00BD69B1" w:rsidRPr="00460A4B" w:rsidRDefault="00BD69B1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="00215C84" w:rsidRPr="00460A4B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E7AB8" w14:textId="292953C4" w:rsidR="00BD69B1" w:rsidRPr="00460A4B" w:rsidRDefault="00215C84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.99-1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6ADBF" w14:textId="2E048B98" w:rsidR="00BD69B1" w:rsidRPr="00460A4B" w:rsidRDefault="00215C84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.06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46E79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EFBFC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5DF32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0432E" w14:textId="77777777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178E90BA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3346E" w14:textId="77777777" w:rsidR="00BD69B1" w:rsidRPr="00460A4B" w:rsidRDefault="00BD69B1" w:rsidP="00F0115E">
            <w:pPr>
              <w:spacing w:after="0"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M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 xml:space="preserve"> stage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F2A23" w14:textId="679423F9" w:rsidR="00BD69B1" w:rsidRPr="00460A4B" w:rsidRDefault="00BD69B1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="00215C84" w:rsidRPr="00460A4B">
              <w:rPr>
                <w:rFonts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07A2E" w14:textId="5499E40A" w:rsidR="00BD69B1" w:rsidRPr="00460A4B" w:rsidRDefault="00BD69B1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="00215C84" w:rsidRPr="00460A4B">
              <w:rPr>
                <w:rFonts w:ascii="Times New Roman" w:hAnsi="Times New Roman"/>
                <w:sz w:val="18"/>
                <w:szCs w:val="18"/>
              </w:rPr>
              <w:t>21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-2.</w:t>
            </w:r>
            <w:r w:rsidR="00215C84" w:rsidRPr="00460A4B">
              <w:rPr>
                <w:rFonts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BD4AE" w14:textId="5355D827" w:rsidR="00BD69B1" w:rsidRPr="00460A4B" w:rsidRDefault="00BD69B1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.00</w:t>
            </w:r>
            <w:r w:rsidR="00215C84" w:rsidRPr="00460A4B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B0A3A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4318E" w14:textId="55D2FD08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DF04D" w14:textId="2DE21882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87A08" w14:textId="3645C6A2" w:rsidR="00BD69B1" w:rsidRPr="00460A4B" w:rsidRDefault="00BD69B1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45D80D81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65912" w14:textId="363B6D7E" w:rsidR="00BD69B1" w:rsidRPr="00460A4B" w:rsidRDefault="00973624" w:rsidP="00C40BBD">
            <w:pPr>
              <w:spacing w:after="0" w:line="360" w:lineRule="auto"/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60A4B">
              <w:rPr>
                <w:rFonts w:ascii="Times New Roman" w:hAnsi="Times New Roman"/>
                <w:sz w:val="18"/>
                <w:szCs w:val="18"/>
              </w:rPr>
              <w:t>CTx</w:t>
            </w:r>
            <w:proofErr w:type="spellEnd"/>
            <w:r w:rsidRPr="00460A4B">
              <w:rPr>
                <w:rFonts w:ascii="Times New Roman" w:hAnsi="Times New Roman"/>
                <w:sz w:val="18"/>
                <w:szCs w:val="18"/>
              </w:rPr>
              <w:t xml:space="preserve"> only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 xml:space="preserve"> (vs. surgery only)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3D52B" w14:textId="6164CB31" w:rsidR="00BD69B1" w:rsidRPr="00460A4B" w:rsidRDefault="00C40BBD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5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58CFD" w14:textId="1FC820E5" w:rsidR="00BD69B1" w:rsidRPr="00460A4B" w:rsidRDefault="00C40BBD" w:rsidP="00C40BB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2.19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-1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5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.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EB2DB" w14:textId="7004655A" w:rsidR="00BD69B1" w:rsidRPr="00460A4B" w:rsidRDefault="00C40BBD" w:rsidP="00C40BBD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&lt;</w:t>
            </w:r>
            <w:r w:rsidR="00BD69B1" w:rsidRPr="00460A4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.00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05999" w14:textId="77777777" w:rsidR="00BD69B1" w:rsidRPr="00460A4B" w:rsidRDefault="00BD69B1" w:rsidP="00F0115E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9F47B" w14:textId="4B29F544" w:rsidR="00BD69B1" w:rsidRPr="00460A4B" w:rsidRDefault="00FF032E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7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511D6" w14:textId="42A8CA3D" w:rsidR="00BD69B1" w:rsidRPr="00460A4B" w:rsidRDefault="00FF032E" w:rsidP="00FF032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1.08</w:t>
            </w:r>
            <w:r w:rsidR="00BD69B1" w:rsidRPr="00460A4B">
              <w:rPr>
                <w:rFonts w:ascii="Times New Roman" w:hAnsi="Times New Roman"/>
                <w:sz w:val="18"/>
                <w:szCs w:val="18"/>
              </w:rPr>
              <w:t>-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49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A2206" w14:textId="261F11D8" w:rsidR="00BD69B1" w:rsidRPr="00460A4B" w:rsidRDefault="00FF032E" w:rsidP="00F0115E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.042</w:t>
            </w:r>
          </w:p>
        </w:tc>
      </w:tr>
      <w:tr w:rsidR="00215C84" w:rsidRPr="00D17E92" w14:paraId="0BD0405A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9E52A" w14:textId="32AEFA1C" w:rsidR="00215C84" w:rsidRPr="00460A4B" w:rsidRDefault="00215C84" w:rsidP="00215C84">
            <w:pPr>
              <w:spacing w:after="0" w:line="360" w:lineRule="auto"/>
              <w:ind w:firstLineChars="50" w:firstLine="90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Cluster A (vs. cluster B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947CA" w14:textId="75EFC24C" w:rsidR="00215C84" w:rsidRPr="00460A4B" w:rsidRDefault="00215C84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2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3C774" w14:textId="688CE4D4" w:rsidR="00215C84" w:rsidRPr="00460A4B" w:rsidRDefault="00215C84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/>
                <w:sz w:val="18"/>
                <w:szCs w:val="18"/>
              </w:rPr>
              <w:t>1.05-4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079A62" w14:textId="53C98AB3" w:rsidR="00215C84" w:rsidRPr="00460A4B" w:rsidRDefault="00215C84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60A4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460A4B">
              <w:rPr>
                <w:rFonts w:ascii="Times New Roman" w:hAnsi="Times New Roman"/>
                <w:sz w:val="18"/>
                <w:szCs w:val="18"/>
              </w:rPr>
              <w:t>.0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A9B5C" w14:textId="77777777" w:rsidR="00215C84" w:rsidRPr="00460A4B" w:rsidRDefault="00215C84" w:rsidP="00215C84">
            <w:pPr>
              <w:spacing w:after="0"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6F8B5" w14:textId="77777777" w:rsidR="00215C84" w:rsidRPr="00460A4B" w:rsidRDefault="00215C84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FFAE3" w14:textId="77777777" w:rsidR="00215C84" w:rsidRPr="00460A4B" w:rsidRDefault="00215C84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8CD13" w14:textId="77777777" w:rsidR="00215C84" w:rsidRPr="00460A4B" w:rsidRDefault="00215C84" w:rsidP="00215C84">
            <w:pPr>
              <w:spacing w:after="0"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BD69B1" w:rsidRPr="00D17E92" w14:paraId="0F832757" w14:textId="77777777" w:rsidTr="00F0115E">
        <w:tc>
          <w:tcPr>
            <w:tcW w:w="336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416621" w14:textId="77777777" w:rsidR="00BD69B1" w:rsidRPr="00D17E92" w:rsidRDefault="00BD69B1" w:rsidP="00F0115E">
            <w:pPr>
              <w:spacing w:after="0" w:line="12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F7EAFD" w14:textId="77777777" w:rsidR="00BD69B1" w:rsidRPr="00D17E92" w:rsidRDefault="00BD69B1" w:rsidP="00F0115E">
            <w:pPr>
              <w:spacing w:after="0" w:line="12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3FEAE13" w14:textId="77777777" w:rsidR="00BD69B1" w:rsidRPr="00D17E92" w:rsidRDefault="00BD69B1" w:rsidP="00F0115E">
            <w:pPr>
              <w:spacing w:after="0" w:line="12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C68D14A" w14:textId="77777777" w:rsidR="00BD69B1" w:rsidRPr="00D17E92" w:rsidRDefault="00BD69B1" w:rsidP="00F0115E">
            <w:pPr>
              <w:spacing w:after="0" w:line="12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C31DB2C" w14:textId="77777777" w:rsidR="00BD69B1" w:rsidRPr="00D17E92" w:rsidRDefault="00BD69B1" w:rsidP="00F0115E">
            <w:pPr>
              <w:spacing w:after="0" w:line="120" w:lineRule="auto"/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FB21846" w14:textId="77777777" w:rsidR="00BD69B1" w:rsidRPr="00D17E92" w:rsidRDefault="00BD69B1" w:rsidP="00F0115E">
            <w:pPr>
              <w:spacing w:after="0" w:line="12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5A27D7" w14:textId="77777777" w:rsidR="00BD69B1" w:rsidRPr="00D17E92" w:rsidRDefault="00BD69B1" w:rsidP="00F0115E">
            <w:pPr>
              <w:spacing w:after="0" w:line="12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3B77151" w14:textId="77777777" w:rsidR="00BD69B1" w:rsidRPr="00D17E92" w:rsidRDefault="00BD69B1" w:rsidP="00F0115E">
            <w:pPr>
              <w:spacing w:after="0" w:line="12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</w:tbl>
    <w:p w14:paraId="61C04DD7" w14:textId="3A27EB27" w:rsidR="00BD69B1" w:rsidRPr="00D17E92" w:rsidRDefault="00BD69B1" w:rsidP="00BD69B1">
      <w:pPr>
        <w:spacing w:after="0" w:line="360" w:lineRule="auto"/>
        <w:ind w:left="800" w:hanging="800"/>
        <w:jc w:val="left"/>
        <w:rPr>
          <w:rFonts w:ascii="Times New Roman" w:hAnsi="Times New Roman"/>
          <w:sz w:val="16"/>
          <w:szCs w:val="18"/>
        </w:rPr>
      </w:pPr>
      <w:r w:rsidRPr="00D17E92">
        <w:rPr>
          <w:rFonts w:ascii="Times New Roman" w:hAnsi="Times New Roman"/>
          <w:sz w:val="16"/>
          <w:szCs w:val="18"/>
        </w:rPr>
        <w:t xml:space="preserve">ADC, adenocarcinoma; OR, odds ratio; CI, confidence interval; </w:t>
      </w:r>
      <w:proofErr w:type="spellStart"/>
      <w:r w:rsidRPr="00D17E92">
        <w:rPr>
          <w:rFonts w:ascii="Times New Roman" w:hAnsi="Times New Roman"/>
          <w:sz w:val="16"/>
          <w:szCs w:val="18"/>
        </w:rPr>
        <w:t>CTx</w:t>
      </w:r>
      <w:proofErr w:type="spellEnd"/>
      <w:r w:rsidRPr="00D17E92">
        <w:rPr>
          <w:rFonts w:ascii="Times New Roman" w:hAnsi="Times New Roman"/>
          <w:sz w:val="16"/>
          <w:szCs w:val="18"/>
        </w:rPr>
        <w:t xml:space="preserve">, chemotherapy; CCRT, concurrent </w:t>
      </w:r>
      <w:proofErr w:type="spellStart"/>
      <w:r w:rsidRPr="00D17E92">
        <w:rPr>
          <w:rFonts w:ascii="Times New Roman" w:hAnsi="Times New Roman"/>
          <w:sz w:val="16"/>
          <w:szCs w:val="18"/>
        </w:rPr>
        <w:t>chemoradiation</w:t>
      </w:r>
      <w:proofErr w:type="spellEnd"/>
      <w:r w:rsidRPr="00D17E92">
        <w:rPr>
          <w:rFonts w:ascii="Times New Roman" w:hAnsi="Times New Roman"/>
          <w:sz w:val="16"/>
          <w:szCs w:val="18"/>
        </w:rPr>
        <w:t xml:space="preserve"> therapy</w:t>
      </w:r>
    </w:p>
    <w:sectPr w:rsidR="00BD69B1" w:rsidRPr="00D17E92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A103C43" w14:textId="77777777" w:rsidR="00775E8C" w:rsidRDefault="00775E8C" w:rsidP="00115931">
      <w:pPr>
        <w:spacing w:after="0" w:line="240" w:lineRule="auto"/>
      </w:pPr>
      <w:r>
        <w:separator/>
      </w:r>
    </w:p>
  </w:endnote>
  <w:endnote w:type="continuationSeparator" w:id="0">
    <w:p w14:paraId="79120DE6" w14:textId="77777777" w:rsidR="00775E8C" w:rsidRDefault="00775E8C" w:rsidP="00115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1722262"/>
      <w:docPartObj>
        <w:docPartGallery w:val="Page Numbers (Bottom of Page)"/>
        <w:docPartUnique/>
      </w:docPartObj>
    </w:sdtPr>
    <w:sdtEndPr/>
    <w:sdtContent>
      <w:p w14:paraId="62E058CD" w14:textId="116C5EFE" w:rsidR="009E7DEC" w:rsidRDefault="009E7DEC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1E56" w:rsidRPr="003C1E56">
          <w:rPr>
            <w:noProof/>
            <w:lang w:val="ko-KR"/>
          </w:rPr>
          <w:t>1</w:t>
        </w:r>
        <w:r>
          <w:fldChar w:fldCharType="end"/>
        </w:r>
      </w:p>
    </w:sdtContent>
  </w:sdt>
  <w:p w14:paraId="53BB988C" w14:textId="77777777" w:rsidR="009E7DEC" w:rsidRDefault="009E7DE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C6F7DB" w14:textId="77777777" w:rsidR="00775E8C" w:rsidRDefault="00775E8C" w:rsidP="00115931">
      <w:pPr>
        <w:spacing w:after="0" w:line="240" w:lineRule="auto"/>
      </w:pPr>
      <w:r>
        <w:separator/>
      </w:r>
    </w:p>
  </w:footnote>
  <w:footnote w:type="continuationSeparator" w:id="0">
    <w:p w14:paraId="6D034B09" w14:textId="77777777" w:rsidR="00775E8C" w:rsidRDefault="00775E8C" w:rsidP="001159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79199D"/>
    <w:multiLevelType w:val="hybridMultilevel"/>
    <w:tmpl w:val="D816863E"/>
    <w:lvl w:ilvl="0" w:tplc="2E840B1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B4B5D15"/>
    <w:multiLevelType w:val="hybridMultilevel"/>
    <w:tmpl w:val="2F02E7E6"/>
    <w:lvl w:ilvl="0" w:tplc="CF10388E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39436FAF"/>
    <w:multiLevelType w:val="hybridMultilevel"/>
    <w:tmpl w:val="A41AE28E"/>
    <w:lvl w:ilvl="0" w:tplc="3594F7D8">
      <w:start w:val="5"/>
      <w:numFmt w:val="bullet"/>
      <w:lvlText w:val="-"/>
      <w:lvlJc w:val="left"/>
      <w:pPr>
        <w:ind w:left="465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 w15:restartNumberingAfterBreak="0">
    <w:nsid w:val="3E452A5E"/>
    <w:multiLevelType w:val="hybridMultilevel"/>
    <w:tmpl w:val="8C88E608"/>
    <w:lvl w:ilvl="0" w:tplc="62140BC2">
      <w:start w:val="2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450E756F"/>
    <w:multiLevelType w:val="hybridMultilevel"/>
    <w:tmpl w:val="5F1AEDCA"/>
    <w:lvl w:ilvl="0" w:tplc="6E16DE00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B402349"/>
    <w:multiLevelType w:val="hybridMultilevel"/>
    <w:tmpl w:val="40685694"/>
    <w:lvl w:ilvl="0" w:tplc="62E8F930">
      <w:start w:val="62"/>
      <w:numFmt w:val="bullet"/>
      <w:lvlText w:val="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D36289E"/>
    <w:multiLevelType w:val="hybridMultilevel"/>
    <w:tmpl w:val="17AEDF6A"/>
    <w:lvl w:ilvl="0" w:tplc="598E1C10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4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1MjUxszS0MDA1MTFT0lEKTi0uzszPAykwMqoFAKW+XWstAAAA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Scientific Reports-smc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vvffrr022deaaesvr4psfz9r99saderxr92&quot;&gt;My EndNote Library&lt;record-ids&gt;&lt;item&gt;50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3&lt;/item&gt;&lt;item&gt;64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172&lt;/item&gt;&lt;item&gt;428&lt;/item&gt;&lt;/record-ids&gt;&lt;/item&gt;&lt;/Libraries&gt;"/>
  </w:docVars>
  <w:rsids>
    <w:rsidRoot w:val="0080128F"/>
    <w:rsid w:val="00001839"/>
    <w:rsid w:val="00002047"/>
    <w:rsid w:val="0000295C"/>
    <w:rsid w:val="000040DE"/>
    <w:rsid w:val="00004B5C"/>
    <w:rsid w:val="000054D3"/>
    <w:rsid w:val="000056E8"/>
    <w:rsid w:val="0000630E"/>
    <w:rsid w:val="00010B2A"/>
    <w:rsid w:val="00010E47"/>
    <w:rsid w:val="00011DC9"/>
    <w:rsid w:val="00011F1D"/>
    <w:rsid w:val="00013381"/>
    <w:rsid w:val="000156D7"/>
    <w:rsid w:val="00020A7B"/>
    <w:rsid w:val="00022A7D"/>
    <w:rsid w:val="000238D3"/>
    <w:rsid w:val="00030F17"/>
    <w:rsid w:val="00034A12"/>
    <w:rsid w:val="00047EF2"/>
    <w:rsid w:val="00053BAB"/>
    <w:rsid w:val="000548D4"/>
    <w:rsid w:val="00054F23"/>
    <w:rsid w:val="00055127"/>
    <w:rsid w:val="00056279"/>
    <w:rsid w:val="00060AEF"/>
    <w:rsid w:val="0006180B"/>
    <w:rsid w:val="000641DC"/>
    <w:rsid w:val="000643BB"/>
    <w:rsid w:val="00066245"/>
    <w:rsid w:val="00073B05"/>
    <w:rsid w:val="00074826"/>
    <w:rsid w:val="00080CA3"/>
    <w:rsid w:val="00084312"/>
    <w:rsid w:val="00093E25"/>
    <w:rsid w:val="000942D8"/>
    <w:rsid w:val="00094E39"/>
    <w:rsid w:val="000A1A71"/>
    <w:rsid w:val="000A3856"/>
    <w:rsid w:val="000A4F9F"/>
    <w:rsid w:val="000A6DB0"/>
    <w:rsid w:val="000A73E4"/>
    <w:rsid w:val="000A7692"/>
    <w:rsid w:val="000B2CA0"/>
    <w:rsid w:val="000B3FFB"/>
    <w:rsid w:val="000B6E07"/>
    <w:rsid w:val="000B776C"/>
    <w:rsid w:val="000C1BC4"/>
    <w:rsid w:val="000C5E09"/>
    <w:rsid w:val="000D00FD"/>
    <w:rsid w:val="000D0239"/>
    <w:rsid w:val="000D4784"/>
    <w:rsid w:val="000D4DC9"/>
    <w:rsid w:val="000E008C"/>
    <w:rsid w:val="000E05E6"/>
    <w:rsid w:val="000E11F9"/>
    <w:rsid w:val="000E33AB"/>
    <w:rsid w:val="000E3DE8"/>
    <w:rsid w:val="000E6AC4"/>
    <w:rsid w:val="000F1F49"/>
    <w:rsid w:val="000F40F8"/>
    <w:rsid w:val="000F438B"/>
    <w:rsid w:val="000F45A4"/>
    <w:rsid w:val="001007D5"/>
    <w:rsid w:val="00100C70"/>
    <w:rsid w:val="00101A44"/>
    <w:rsid w:val="00103F05"/>
    <w:rsid w:val="00104133"/>
    <w:rsid w:val="00104683"/>
    <w:rsid w:val="0010514D"/>
    <w:rsid w:val="00105B59"/>
    <w:rsid w:val="00111F46"/>
    <w:rsid w:val="00112052"/>
    <w:rsid w:val="00112CC0"/>
    <w:rsid w:val="0011497A"/>
    <w:rsid w:val="00115931"/>
    <w:rsid w:val="00116812"/>
    <w:rsid w:val="00116974"/>
    <w:rsid w:val="00116AD7"/>
    <w:rsid w:val="00121B61"/>
    <w:rsid w:val="00122C54"/>
    <w:rsid w:val="00124D51"/>
    <w:rsid w:val="00126F7E"/>
    <w:rsid w:val="00127D25"/>
    <w:rsid w:val="00127FB2"/>
    <w:rsid w:val="00136407"/>
    <w:rsid w:val="0013683D"/>
    <w:rsid w:val="00141ABC"/>
    <w:rsid w:val="001433AC"/>
    <w:rsid w:val="00143F28"/>
    <w:rsid w:val="00144683"/>
    <w:rsid w:val="00145615"/>
    <w:rsid w:val="00145738"/>
    <w:rsid w:val="00146028"/>
    <w:rsid w:val="00154745"/>
    <w:rsid w:val="00156A82"/>
    <w:rsid w:val="00156F65"/>
    <w:rsid w:val="00160407"/>
    <w:rsid w:val="0016040B"/>
    <w:rsid w:val="00163A69"/>
    <w:rsid w:val="001643A9"/>
    <w:rsid w:val="00166FCF"/>
    <w:rsid w:val="00174904"/>
    <w:rsid w:val="001777F8"/>
    <w:rsid w:val="001820D8"/>
    <w:rsid w:val="00184473"/>
    <w:rsid w:val="0018616D"/>
    <w:rsid w:val="0018794D"/>
    <w:rsid w:val="00190A0D"/>
    <w:rsid w:val="001923AE"/>
    <w:rsid w:val="001966AE"/>
    <w:rsid w:val="001A5285"/>
    <w:rsid w:val="001B010B"/>
    <w:rsid w:val="001B04D2"/>
    <w:rsid w:val="001B05B5"/>
    <w:rsid w:val="001B0902"/>
    <w:rsid w:val="001B3AC7"/>
    <w:rsid w:val="001B6000"/>
    <w:rsid w:val="001B63CB"/>
    <w:rsid w:val="001B641F"/>
    <w:rsid w:val="001B6C57"/>
    <w:rsid w:val="001B7FDC"/>
    <w:rsid w:val="001C025C"/>
    <w:rsid w:val="001C1244"/>
    <w:rsid w:val="001C3D74"/>
    <w:rsid w:val="001D15D3"/>
    <w:rsid w:val="001D2376"/>
    <w:rsid w:val="001D3577"/>
    <w:rsid w:val="001D3FF5"/>
    <w:rsid w:val="001E2468"/>
    <w:rsid w:val="001E283B"/>
    <w:rsid w:val="001E38DA"/>
    <w:rsid w:val="001F01CD"/>
    <w:rsid w:val="001F09D8"/>
    <w:rsid w:val="001F575A"/>
    <w:rsid w:val="001F58C6"/>
    <w:rsid w:val="00200914"/>
    <w:rsid w:val="002023AA"/>
    <w:rsid w:val="00206D80"/>
    <w:rsid w:val="0021408B"/>
    <w:rsid w:val="00215C84"/>
    <w:rsid w:val="00220D4E"/>
    <w:rsid w:val="002223ED"/>
    <w:rsid w:val="002264E1"/>
    <w:rsid w:val="00230571"/>
    <w:rsid w:val="00232C45"/>
    <w:rsid w:val="00232EA8"/>
    <w:rsid w:val="0023511F"/>
    <w:rsid w:val="00237E12"/>
    <w:rsid w:val="002411E5"/>
    <w:rsid w:val="00243134"/>
    <w:rsid w:val="002449C0"/>
    <w:rsid w:val="00247C39"/>
    <w:rsid w:val="0025177F"/>
    <w:rsid w:val="00252798"/>
    <w:rsid w:val="00252F76"/>
    <w:rsid w:val="00253A17"/>
    <w:rsid w:val="00254635"/>
    <w:rsid w:val="00255D3F"/>
    <w:rsid w:val="002626C2"/>
    <w:rsid w:val="00264F5C"/>
    <w:rsid w:val="00266740"/>
    <w:rsid w:val="00280D70"/>
    <w:rsid w:val="00282600"/>
    <w:rsid w:val="00282D4A"/>
    <w:rsid w:val="002835DE"/>
    <w:rsid w:val="00283F9B"/>
    <w:rsid w:val="00284333"/>
    <w:rsid w:val="0029041C"/>
    <w:rsid w:val="002907E2"/>
    <w:rsid w:val="0029537B"/>
    <w:rsid w:val="0029635C"/>
    <w:rsid w:val="00297295"/>
    <w:rsid w:val="002A1E6B"/>
    <w:rsid w:val="002A45F0"/>
    <w:rsid w:val="002A46EC"/>
    <w:rsid w:val="002A73A1"/>
    <w:rsid w:val="002B1184"/>
    <w:rsid w:val="002B19D3"/>
    <w:rsid w:val="002B636F"/>
    <w:rsid w:val="002B73B6"/>
    <w:rsid w:val="002C0E65"/>
    <w:rsid w:val="002C406E"/>
    <w:rsid w:val="002C4FCA"/>
    <w:rsid w:val="002C77BE"/>
    <w:rsid w:val="002C7AB8"/>
    <w:rsid w:val="002C7C82"/>
    <w:rsid w:val="002D0F6A"/>
    <w:rsid w:val="002D18EC"/>
    <w:rsid w:val="002D58B9"/>
    <w:rsid w:val="002E367F"/>
    <w:rsid w:val="002E4D7F"/>
    <w:rsid w:val="002E6C8B"/>
    <w:rsid w:val="002E70C8"/>
    <w:rsid w:val="002E7BCE"/>
    <w:rsid w:val="003007D4"/>
    <w:rsid w:val="00302BCF"/>
    <w:rsid w:val="00302C05"/>
    <w:rsid w:val="00307AF2"/>
    <w:rsid w:val="00310D1F"/>
    <w:rsid w:val="00310FD1"/>
    <w:rsid w:val="0031173C"/>
    <w:rsid w:val="00311EBD"/>
    <w:rsid w:val="0031297A"/>
    <w:rsid w:val="0031311F"/>
    <w:rsid w:val="0031376E"/>
    <w:rsid w:val="00314060"/>
    <w:rsid w:val="00323D8A"/>
    <w:rsid w:val="00324115"/>
    <w:rsid w:val="003304FF"/>
    <w:rsid w:val="003328E0"/>
    <w:rsid w:val="00335FA6"/>
    <w:rsid w:val="00336E5E"/>
    <w:rsid w:val="00341160"/>
    <w:rsid w:val="00342224"/>
    <w:rsid w:val="003450CD"/>
    <w:rsid w:val="003465EC"/>
    <w:rsid w:val="00351A4F"/>
    <w:rsid w:val="003550AE"/>
    <w:rsid w:val="00355266"/>
    <w:rsid w:val="00357CE5"/>
    <w:rsid w:val="003730DC"/>
    <w:rsid w:val="00374118"/>
    <w:rsid w:val="003773E3"/>
    <w:rsid w:val="003835EA"/>
    <w:rsid w:val="00394F1A"/>
    <w:rsid w:val="003A1266"/>
    <w:rsid w:val="003A17CB"/>
    <w:rsid w:val="003A349A"/>
    <w:rsid w:val="003A75E5"/>
    <w:rsid w:val="003A7912"/>
    <w:rsid w:val="003A7F9B"/>
    <w:rsid w:val="003B0929"/>
    <w:rsid w:val="003B467F"/>
    <w:rsid w:val="003B5FFD"/>
    <w:rsid w:val="003B631B"/>
    <w:rsid w:val="003C088C"/>
    <w:rsid w:val="003C1E56"/>
    <w:rsid w:val="003C28BA"/>
    <w:rsid w:val="003C527F"/>
    <w:rsid w:val="003C5393"/>
    <w:rsid w:val="003C5A7E"/>
    <w:rsid w:val="003C7756"/>
    <w:rsid w:val="003C781C"/>
    <w:rsid w:val="003D3C62"/>
    <w:rsid w:val="003D7AD0"/>
    <w:rsid w:val="003E7428"/>
    <w:rsid w:val="003F5E82"/>
    <w:rsid w:val="003F671E"/>
    <w:rsid w:val="00403B99"/>
    <w:rsid w:val="0040545D"/>
    <w:rsid w:val="004063D7"/>
    <w:rsid w:val="0041057C"/>
    <w:rsid w:val="004115C7"/>
    <w:rsid w:val="0041160A"/>
    <w:rsid w:val="00411C5C"/>
    <w:rsid w:val="00412515"/>
    <w:rsid w:val="00417B2F"/>
    <w:rsid w:val="00420B66"/>
    <w:rsid w:val="00423D1F"/>
    <w:rsid w:val="00423EF4"/>
    <w:rsid w:val="0042782E"/>
    <w:rsid w:val="00431443"/>
    <w:rsid w:val="00433EA9"/>
    <w:rsid w:val="00440F32"/>
    <w:rsid w:val="00442345"/>
    <w:rsid w:val="0044236B"/>
    <w:rsid w:val="004441FE"/>
    <w:rsid w:val="004461FE"/>
    <w:rsid w:val="004468BC"/>
    <w:rsid w:val="00450463"/>
    <w:rsid w:val="0045193C"/>
    <w:rsid w:val="0045395E"/>
    <w:rsid w:val="00454B59"/>
    <w:rsid w:val="00460608"/>
    <w:rsid w:val="00460A4B"/>
    <w:rsid w:val="00462E04"/>
    <w:rsid w:val="00463D24"/>
    <w:rsid w:val="00464273"/>
    <w:rsid w:val="00466B44"/>
    <w:rsid w:val="00472196"/>
    <w:rsid w:val="004749A6"/>
    <w:rsid w:val="00474C3A"/>
    <w:rsid w:val="00475526"/>
    <w:rsid w:val="00481F3E"/>
    <w:rsid w:val="00482897"/>
    <w:rsid w:val="00485749"/>
    <w:rsid w:val="00485E63"/>
    <w:rsid w:val="004877D8"/>
    <w:rsid w:val="004906D8"/>
    <w:rsid w:val="00490B7D"/>
    <w:rsid w:val="004917DA"/>
    <w:rsid w:val="0049635E"/>
    <w:rsid w:val="004976D8"/>
    <w:rsid w:val="004A172A"/>
    <w:rsid w:val="004A45CA"/>
    <w:rsid w:val="004A6C6E"/>
    <w:rsid w:val="004B3A93"/>
    <w:rsid w:val="004B4FC5"/>
    <w:rsid w:val="004B51A7"/>
    <w:rsid w:val="004C13B1"/>
    <w:rsid w:val="004C296A"/>
    <w:rsid w:val="004C3FF0"/>
    <w:rsid w:val="004C4857"/>
    <w:rsid w:val="004C4DB0"/>
    <w:rsid w:val="004C5298"/>
    <w:rsid w:val="004C581D"/>
    <w:rsid w:val="004D0DC6"/>
    <w:rsid w:val="004D1AED"/>
    <w:rsid w:val="004D1FD2"/>
    <w:rsid w:val="004D309A"/>
    <w:rsid w:val="004D76D7"/>
    <w:rsid w:val="004E10BD"/>
    <w:rsid w:val="004E14D7"/>
    <w:rsid w:val="004E4F74"/>
    <w:rsid w:val="004E5388"/>
    <w:rsid w:val="004E56AE"/>
    <w:rsid w:val="004E5A45"/>
    <w:rsid w:val="004E6935"/>
    <w:rsid w:val="004F167A"/>
    <w:rsid w:val="004F3590"/>
    <w:rsid w:val="004F37A7"/>
    <w:rsid w:val="004F4CF5"/>
    <w:rsid w:val="004F4E56"/>
    <w:rsid w:val="00500A0B"/>
    <w:rsid w:val="00501C3D"/>
    <w:rsid w:val="00502FF1"/>
    <w:rsid w:val="00503C15"/>
    <w:rsid w:val="00503C7C"/>
    <w:rsid w:val="00505128"/>
    <w:rsid w:val="00505338"/>
    <w:rsid w:val="00506ABA"/>
    <w:rsid w:val="00507CE5"/>
    <w:rsid w:val="00511272"/>
    <w:rsid w:val="00511BCD"/>
    <w:rsid w:val="00511E59"/>
    <w:rsid w:val="0051697C"/>
    <w:rsid w:val="00520875"/>
    <w:rsid w:val="0052146C"/>
    <w:rsid w:val="005225B1"/>
    <w:rsid w:val="005254CC"/>
    <w:rsid w:val="0052640D"/>
    <w:rsid w:val="00530BA0"/>
    <w:rsid w:val="00530D3D"/>
    <w:rsid w:val="00531A14"/>
    <w:rsid w:val="005329B7"/>
    <w:rsid w:val="0053486A"/>
    <w:rsid w:val="00540FF5"/>
    <w:rsid w:val="0054234F"/>
    <w:rsid w:val="0054327A"/>
    <w:rsid w:val="0054442E"/>
    <w:rsid w:val="00546236"/>
    <w:rsid w:val="0055135B"/>
    <w:rsid w:val="005514A8"/>
    <w:rsid w:val="005529C5"/>
    <w:rsid w:val="0056039A"/>
    <w:rsid w:val="005603C6"/>
    <w:rsid w:val="00573783"/>
    <w:rsid w:val="00574650"/>
    <w:rsid w:val="00574E68"/>
    <w:rsid w:val="005760AF"/>
    <w:rsid w:val="00576444"/>
    <w:rsid w:val="00577D4C"/>
    <w:rsid w:val="00583EE2"/>
    <w:rsid w:val="00587AF4"/>
    <w:rsid w:val="00590CF0"/>
    <w:rsid w:val="00592F49"/>
    <w:rsid w:val="005962E4"/>
    <w:rsid w:val="00597B7F"/>
    <w:rsid w:val="00597B96"/>
    <w:rsid w:val="005A07DC"/>
    <w:rsid w:val="005A2303"/>
    <w:rsid w:val="005B093B"/>
    <w:rsid w:val="005B2163"/>
    <w:rsid w:val="005B2BCF"/>
    <w:rsid w:val="005B4592"/>
    <w:rsid w:val="005B47EA"/>
    <w:rsid w:val="005B761B"/>
    <w:rsid w:val="005C11D7"/>
    <w:rsid w:val="005C1207"/>
    <w:rsid w:val="005C2459"/>
    <w:rsid w:val="005C5116"/>
    <w:rsid w:val="005C5CEB"/>
    <w:rsid w:val="005C6936"/>
    <w:rsid w:val="005C69EB"/>
    <w:rsid w:val="005C6E48"/>
    <w:rsid w:val="005C7BBC"/>
    <w:rsid w:val="005C7D33"/>
    <w:rsid w:val="005D6C00"/>
    <w:rsid w:val="005E0419"/>
    <w:rsid w:val="005E348E"/>
    <w:rsid w:val="005E5078"/>
    <w:rsid w:val="005E513A"/>
    <w:rsid w:val="005E7793"/>
    <w:rsid w:val="005E7B96"/>
    <w:rsid w:val="005E7D5E"/>
    <w:rsid w:val="005F0712"/>
    <w:rsid w:val="005F1685"/>
    <w:rsid w:val="005F3320"/>
    <w:rsid w:val="005F3D42"/>
    <w:rsid w:val="005F4E9A"/>
    <w:rsid w:val="006006E0"/>
    <w:rsid w:val="006030B4"/>
    <w:rsid w:val="00603D81"/>
    <w:rsid w:val="00607FAC"/>
    <w:rsid w:val="0061177F"/>
    <w:rsid w:val="00614541"/>
    <w:rsid w:val="00615BF0"/>
    <w:rsid w:val="00622AF5"/>
    <w:rsid w:val="00622ED0"/>
    <w:rsid w:val="00625CE2"/>
    <w:rsid w:val="00626FEA"/>
    <w:rsid w:val="00627D3A"/>
    <w:rsid w:val="00627F19"/>
    <w:rsid w:val="006343E9"/>
    <w:rsid w:val="00634AD0"/>
    <w:rsid w:val="0063695F"/>
    <w:rsid w:val="006419D0"/>
    <w:rsid w:val="006432B0"/>
    <w:rsid w:val="006463AA"/>
    <w:rsid w:val="00647906"/>
    <w:rsid w:val="00650FF8"/>
    <w:rsid w:val="00652101"/>
    <w:rsid w:val="00652723"/>
    <w:rsid w:val="0065289B"/>
    <w:rsid w:val="00654149"/>
    <w:rsid w:val="006546B6"/>
    <w:rsid w:val="006548C2"/>
    <w:rsid w:val="00665E45"/>
    <w:rsid w:val="006762D4"/>
    <w:rsid w:val="006806F4"/>
    <w:rsid w:val="006811BD"/>
    <w:rsid w:val="00682AA6"/>
    <w:rsid w:val="00683593"/>
    <w:rsid w:val="00684408"/>
    <w:rsid w:val="006905F2"/>
    <w:rsid w:val="00690D74"/>
    <w:rsid w:val="00695C12"/>
    <w:rsid w:val="006A146F"/>
    <w:rsid w:val="006A2FA7"/>
    <w:rsid w:val="006A3C94"/>
    <w:rsid w:val="006A4B0A"/>
    <w:rsid w:val="006A6A1D"/>
    <w:rsid w:val="006C3637"/>
    <w:rsid w:val="006C71AE"/>
    <w:rsid w:val="006D1FEF"/>
    <w:rsid w:val="006D4692"/>
    <w:rsid w:val="006D5478"/>
    <w:rsid w:val="006D5DC5"/>
    <w:rsid w:val="006D6D56"/>
    <w:rsid w:val="006E5BBA"/>
    <w:rsid w:val="006E6CF1"/>
    <w:rsid w:val="006F115C"/>
    <w:rsid w:val="006F1FC8"/>
    <w:rsid w:val="006F34CA"/>
    <w:rsid w:val="006F58DB"/>
    <w:rsid w:val="006F6671"/>
    <w:rsid w:val="006F7AFF"/>
    <w:rsid w:val="007022FF"/>
    <w:rsid w:val="00702A7B"/>
    <w:rsid w:val="00704944"/>
    <w:rsid w:val="0070686A"/>
    <w:rsid w:val="00711534"/>
    <w:rsid w:val="00713C96"/>
    <w:rsid w:val="00723FBD"/>
    <w:rsid w:val="0072515D"/>
    <w:rsid w:val="00726062"/>
    <w:rsid w:val="0073136E"/>
    <w:rsid w:val="00731597"/>
    <w:rsid w:val="00731D9D"/>
    <w:rsid w:val="0073444C"/>
    <w:rsid w:val="00735003"/>
    <w:rsid w:val="007376F8"/>
    <w:rsid w:val="00742B58"/>
    <w:rsid w:val="00742CAD"/>
    <w:rsid w:val="00745D71"/>
    <w:rsid w:val="00746CFA"/>
    <w:rsid w:val="00750AEC"/>
    <w:rsid w:val="00753CA1"/>
    <w:rsid w:val="00754810"/>
    <w:rsid w:val="007549E5"/>
    <w:rsid w:val="00755790"/>
    <w:rsid w:val="00761CF0"/>
    <w:rsid w:val="00762E97"/>
    <w:rsid w:val="00767B5F"/>
    <w:rsid w:val="00775E8C"/>
    <w:rsid w:val="00776E04"/>
    <w:rsid w:val="007800FB"/>
    <w:rsid w:val="007809E2"/>
    <w:rsid w:val="007840BA"/>
    <w:rsid w:val="00785235"/>
    <w:rsid w:val="00786192"/>
    <w:rsid w:val="007865F7"/>
    <w:rsid w:val="007878A6"/>
    <w:rsid w:val="00787E76"/>
    <w:rsid w:val="00790923"/>
    <w:rsid w:val="00790B9D"/>
    <w:rsid w:val="00795404"/>
    <w:rsid w:val="007A0524"/>
    <w:rsid w:val="007A28A3"/>
    <w:rsid w:val="007A3CDD"/>
    <w:rsid w:val="007A5B59"/>
    <w:rsid w:val="007B07EC"/>
    <w:rsid w:val="007B0B0A"/>
    <w:rsid w:val="007B248B"/>
    <w:rsid w:val="007B31EF"/>
    <w:rsid w:val="007B414C"/>
    <w:rsid w:val="007B5261"/>
    <w:rsid w:val="007B54EB"/>
    <w:rsid w:val="007B570E"/>
    <w:rsid w:val="007B7DCD"/>
    <w:rsid w:val="007C3D0F"/>
    <w:rsid w:val="007C56F3"/>
    <w:rsid w:val="007C6A20"/>
    <w:rsid w:val="007D05B2"/>
    <w:rsid w:val="007D0EE6"/>
    <w:rsid w:val="007D145C"/>
    <w:rsid w:val="007D471C"/>
    <w:rsid w:val="007D6543"/>
    <w:rsid w:val="007D71FC"/>
    <w:rsid w:val="007E169E"/>
    <w:rsid w:val="007F234C"/>
    <w:rsid w:val="0080128F"/>
    <w:rsid w:val="00802614"/>
    <w:rsid w:val="00802FDE"/>
    <w:rsid w:val="00803256"/>
    <w:rsid w:val="0080403F"/>
    <w:rsid w:val="008048A8"/>
    <w:rsid w:val="00804E12"/>
    <w:rsid w:val="00811D2E"/>
    <w:rsid w:val="00821051"/>
    <w:rsid w:val="00821B84"/>
    <w:rsid w:val="008223EE"/>
    <w:rsid w:val="00824180"/>
    <w:rsid w:val="00833BE5"/>
    <w:rsid w:val="008341AE"/>
    <w:rsid w:val="00845D41"/>
    <w:rsid w:val="00852DA1"/>
    <w:rsid w:val="0085405D"/>
    <w:rsid w:val="008563F6"/>
    <w:rsid w:val="0085793C"/>
    <w:rsid w:val="00863F53"/>
    <w:rsid w:val="00864A56"/>
    <w:rsid w:val="00865777"/>
    <w:rsid w:val="00865B92"/>
    <w:rsid w:val="00866ED2"/>
    <w:rsid w:val="00870473"/>
    <w:rsid w:val="0088169D"/>
    <w:rsid w:val="00881A69"/>
    <w:rsid w:val="00884F0E"/>
    <w:rsid w:val="0088786D"/>
    <w:rsid w:val="0089013C"/>
    <w:rsid w:val="008910F1"/>
    <w:rsid w:val="00891230"/>
    <w:rsid w:val="00896FCB"/>
    <w:rsid w:val="008A0A71"/>
    <w:rsid w:val="008A139D"/>
    <w:rsid w:val="008A2E7C"/>
    <w:rsid w:val="008A40A7"/>
    <w:rsid w:val="008A49FF"/>
    <w:rsid w:val="008A50B6"/>
    <w:rsid w:val="008A7665"/>
    <w:rsid w:val="008B008F"/>
    <w:rsid w:val="008B305B"/>
    <w:rsid w:val="008B3796"/>
    <w:rsid w:val="008B3B37"/>
    <w:rsid w:val="008B3D58"/>
    <w:rsid w:val="008B666F"/>
    <w:rsid w:val="008B6E75"/>
    <w:rsid w:val="008C0DBE"/>
    <w:rsid w:val="008C5995"/>
    <w:rsid w:val="008C5FDC"/>
    <w:rsid w:val="008D0FA4"/>
    <w:rsid w:val="008D3419"/>
    <w:rsid w:val="008D745A"/>
    <w:rsid w:val="008E1D1E"/>
    <w:rsid w:val="008E4E4A"/>
    <w:rsid w:val="008F0463"/>
    <w:rsid w:val="008F1340"/>
    <w:rsid w:val="008F1F39"/>
    <w:rsid w:val="00900291"/>
    <w:rsid w:val="009003CA"/>
    <w:rsid w:val="00900F75"/>
    <w:rsid w:val="00905E58"/>
    <w:rsid w:val="0091488D"/>
    <w:rsid w:val="00914B5E"/>
    <w:rsid w:val="00915833"/>
    <w:rsid w:val="00915ED1"/>
    <w:rsid w:val="009161ED"/>
    <w:rsid w:val="00916A8F"/>
    <w:rsid w:val="00921F08"/>
    <w:rsid w:val="0092738F"/>
    <w:rsid w:val="00931CC6"/>
    <w:rsid w:val="00931E95"/>
    <w:rsid w:val="0093414D"/>
    <w:rsid w:val="00935512"/>
    <w:rsid w:val="00935C61"/>
    <w:rsid w:val="00937B4E"/>
    <w:rsid w:val="00940267"/>
    <w:rsid w:val="00940329"/>
    <w:rsid w:val="00942958"/>
    <w:rsid w:val="00945409"/>
    <w:rsid w:val="00947198"/>
    <w:rsid w:val="0094719D"/>
    <w:rsid w:val="009473A4"/>
    <w:rsid w:val="00947637"/>
    <w:rsid w:val="00951AD4"/>
    <w:rsid w:val="00952929"/>
    <w:rsid w:val="00953DE0"/>
    <w:rsid w:val="00956D2F"/>
    <w:rsid w:val="0095744D"/>
    <w:rsid w:val="009660E9"/>
    <w:rsid w:val="00966407"/>
    <w:rsid w:val="00972295"/>
    <w:rsid w:val="00972691"/>
    <w:rsid w:val="00972D9F"/>
    <w:rsid w:val="00973619"/>
    <w:rsid w:val="00973624"/>
    <w:rsid w:val="00975B97"/>
    <w:rsid w:val="00976152"/>
    <w:rsid w:val="00980168"/>
    <w:rsid w:val="00980976"/>
    <w:rsid w:val="00982D8E"/>
    <w:rsid w:val="00990186"/>
    <w:rsid w:val="009912FA"/>
    <w:rsid w:val="00991880"/>
    <w:rsid w:val="009965B7"/>
    <w:rsid w:val="009A33CC"/>
    <w:rsid w:val="009A5264"/>
    <w:rsid w:val="009B1B1C"/>
    <w:rsid w:val="009B3ABE"/>
    <w:rsid w:val="009B4E0C"/>
    <w:rsid w:val="009B5F26"/>
    <w:rsid w:val="009B6702"/>
    <w:rsid w:val="009C4D74"/>
    <w:rsid w:val="009D2DC2"/>
    <w:rsid w:val="009D482B"/>
    <w:rsid w:val="009E0387"/>
    <w:rsid w:val="009E2F95"/>
    <w:rsid w:val="009E3E55"/>
    <w:rsid w:val="009E49E7"/>
    <w:rsid w:val="009E5E9B"/>
    <w:rsid w:val="009E662B"/>
    <w:rsid w:val="009E6972"/>
    <w:rsid w:val="009E7DEC"/>
    <w:rsid w:val="009F0433"/>
    <w:rsid w:val="009F1466"/>
    <w:rsid w:val="009F5A81"/>
    <w:rsid w:val="009F62DD"/>
    <w:rsid w:val="00A005BB"/>
    <w:rsid w:val="00A01938"/>
    <w:rsid w:val="00A03EBD"/>
    <w:rsid w:val="00A051FF"/>
    <w:rsid w:val="00A07CF1"/>
    <w:rsid w:val="00A07E46"/>
    <w:rsid w:val="00A1098F"/>
    <w:rsid w:val="00A128E5"/>
    <w:rsid w:val="00A162D9"/>
    <w:rsid w:val="00A22BBB"/>
    <w:rsid w:val="00A24FA3"/>
    <w:rsid w:val="00A25A30"/>
    <w:rsid w:val="00A3007E"/>
    <w:rsid w:val="00A33B6A"/>
    <w:rsid w:val="00A41CC0"/>
    <w:rsid w:val="00A44CA2"/>
    <w:rsid w:val="00A45AED"/>
    <w:rsid w:val="00A50E37"/>
    <w:rsid w:val="00A5469E"/>
    <w:rsid w:val="00A65D7C"/>
    <w:rsid w:val="00A675D6"/>
    <w:rsid w:val="00A7632C"/>
    <w:rsid w:val="00A81724"/>
    <w:rsid w:val="00A827C9"/>
    <w:rsid w:val="00A82833"/>
    <w:rsid w:val="00A90A87"/>
    <w:rsid w:val="00A93AE8"/>
    <w:rsid w:val="00AA21D3"/>
    <w:rsid w:val="00AB527C"/>
    <w:rsid w:val="00AB6233"/>
    <w:rsid w:val="00AB75AB"/>
    <w:rsid w:val="00AB778F"/>
    <w:rsid w:val="00AC06FC"/>
    <w:rsid w:val="00AC177D"/>
    <w:rsid w:val="00AC22E1"/>
    <w:rsid w:val="00AC2CEF"/>
    <w:rsid w:val="00AC38F2"/>
    <w:rsid w:val="00AC5C38"/>
    <w:rsid w:val="00AC62EB"/>
    <w:rsid w:val="00AC62F4"/>
    <w:rsid w:val="00AC744E"/>
    <w:rsid w:val="00AD3F58"/>
    <w:rsid w:val="00AD7041"/>
    <w:rsid w:val="00AD75E5"/>
    <w:rsid w:val="00AE0DE5"/>
    <w:rsid w:val="00AE3201"/>
    <w:rsid w:val="00AE717A"/>
    <w:rsid w:val="00AF551D"/>
    <w:rsid w:val="00AF5770"/>
    <w:rsid w:val="00AF59D2"/>
    <w:rsid w:val="00B01E42"/>
    <w:rsid w:val="00B026D5"/>
    <w:rsid w:val="00B028FC"/>
    <w:rsid w:val="00B23E35"/>
    <w:rsid w:val="00B2407D"/>
    <w:rsid w:val="00B24218"/>
    <w:rsid w:val="00B2768B"/>
    <w:rsid w:val="00B306B8"/>
    <w:rsid w:val="00B314B1"/>
    <w:rsid w:val="00B320B2"/>
    <w:rsid w:val="00B34FA7"/>
    <w:rsid w:val="00B354A9"/>
    <w:rsid w:val="00B41509"/>
    <w:rsid w:val="00B43F0B"/>
    <w:rsid w:val="00B45543"/>
    <w:rsid w:val="00B5224D"/>
    <w:rsid w:val="00B5386E"/>
    <w:rsid w:val="00B53CAB"/>
    <w:rsid w:val="00B55992"/>
    <w:rsid w:val="00B5649C"/>
    <w:rsid w:val="00B6101B"/>
    <w:rsid w:val="00B63E1D"/>
    <w:rsid w:val="00B644D9"/>
    <w:rsid w:val="00B65664"/>
    <w:rsid w:val="00B668FD"/>
    <w:rsid w:val="00B66C32"/>
    <w:rsid w:val="00B66E4C"/>
    <w:rsid w:val="00B71A0B"/>
    <w:rsid w:val="00B728B0"/>
    <w:rsid w:val="00B73B86"/>
    <w:rsid w:val="00B7406B"/>
    <w:rsid w:val="00B7553B"/>
    <w:rsid w:val="00B763E9"/>
    <w:rsid w:val="00B8168F"/>
    <w:rsid w:val="00B816C2"/>
    <w:rsid w:val="00B831CA"/>
    <w:rsid w:val="00B85541"/>
    <w:rsid w:val="00B929EA"/>
    <w:rsid w:val="00B9506D"/>
    <w:rsid w:val="00B95EC6"/>
    <w:rsid w:val="00B96FFD"/>
    <w:rsid w:val="00BA2781"/>
    <w:rsid w:val="00BA36CF"/>
    <w:rsid w:val="00BA43BC"/>
    <w:rsid w:val="00BA59E1"/>
    <w:rsid w:val="00BA7E2E"/>
    <w:rsid w:val="00BA7F9B"/>
    <w:rsid w:val="00BB1AA3"/>
    <w:rsid w:val="00BB1EE3"/>
    <w:rsid w:val="00BB404D"/>
    <w:rsid w:val="00BB69BF"/>
    <w:rsid w:val="00BC2490"/>
    <w:rsid w:val="00BC347B"/>
    <w:rsid w:val="00BC4C7F"/>
    <w:rsid w:val="00BC6E87"/>
    <w:rsid w:val="00BD06C1"/>
    <w:rsid w:val="00BD4E9A"/>
    <w:rsid w:val="00BD5142"/>
    <w:rsid w:val="00BD69B1"/>
    <w:rsid w:val="00BD6CBD"/>
    <w:rsid w:val="00BD76A7"/>
    <w:rsid w:val="00BE15CA"/>
    <w:rsid w:val="00BE33ED"/>
    <w:rsid w:val="00BE4AC7"/>
    <w:rsid w:val="00BE6279"/>
    <w:rsid w:val="00BE7BD4"/>
    <w:rsid w:val="00BE7DC0"/>
    <w:rsid w:val="00BF1053"/>
    <w:rsid w:val="00BF112E"/>
    <w:rsid w:val="00BF1357"/>
    <w:rsid w:val="00BF3C6E"/>
    <w:rsid w:val="00BF4E9B"/>
    <w:rsid w:val="00BF5B42"/>
    <w:rsid w:val="00BF638D"/>
    <w:rsid w:val="00BF65FE"/>
    <w:rsid w:val="00C00B0A"/>
    <w:rsid w:val="00C01734"/>
    <w:rsid w:val="00C0365D"/>
    <w:rsid w:val="00C03DDA"/>
    <w:rsid w:val="00C10C77"/>
    <w:rsid w:val="00C11DD1"/>
    <w:rsid w:val="00C11F67"/>
    <w:rsid w:val="00C12287"/>
    <w:rsid w:val="00C1358F"/>
    <w:rsid w:val="00C1561F"/>
    <w:rsid w:val="00C160E1"/>
    <w:rsid w:val="00C17F13"/>
    <w:rsid w:val="00C219E4"/>
    <w:rsid w:val="00C225FD"/>
    <w:rsid w:val="00C23B3F"/>
    <w:rsid w:val="00C24651"/>
    <w:rsid w:val="00C3589E"/>
    <w:rsid w:val="00C35AD0"/>
    <w:rsid w:val="00C40BBD"/>
    <w:rsid w:val="00C4226F"/>
    <w:rsid w:val="00C434FF"/>
    <w:rsid w:val="00C44BC9"/>
    <w:rsid w:val="00C46D32"/>
    <w:rsid w:val="00C56C86"/>
    <w:rsid w:val="00C62D06"/>
    <w:rsid w:val="00C701AC"/>
    <w:rsid w:val="00C70F13"/>
    <w:rsid w:val="00C73E1E"/>
    <w:rsid w:val="00C75ACC"/>
    <w:rsid w:val="00C80775"/>
    <w:rsid w:val="00C821D8"/>
    <w:rsid w:val="00C82BBE"/>
    <w:rsid w:val="00C871D9"/>
    <w:rsid w:val="00C913B9"/>
    <w:rsid w:val="00C922B1"/>
    <w:rsid w:val="00C933CC"/>
    <w:rsid w:val="00C95F17"/>
    <w:rsid w:val="00C968D5"/>
    <w:rsid w:val="00C97962"/>
    <w:rsid w:val="00C97AD1"/>
    <w:rsid w:val="00CA3178"/>
    <w:rsid w:val="00CA319E"/>
    <w:rsid w:val="00CA5906"/>
    <w:rsid w:val="00CA7D72"/>
    <w:rsid w:val="00CB0377"/>
    <w:rsid w:val="00CB0AF1"/>
    <w:rsid w:val="00CB482A"/>
    <w:rsid w:val="00CB4A72"/>
    <w:rsid w:val="00CC1C84"/>
    <w:rsid w:val="00CC3FEA"/>
    <w:rsid w:val="00CC428E"/>
    <w:rsid w:val="00CC4758"/>
    <w:rsid w:val="00CC4904"/>
    <w:rsid w:val="00CC698E"/>
    <w:rsid w:val="00CD0528"/>
    <w:rsid w:val="00CD09D8"/>
    <w:rsid w:val="00CD1276"/>
    <w:rsid w:val="00CD7427"/>
    <w:rsid w:val="00CE39A3"/>
    <w:rsid w:val="00CE56B4"/>
    <w:rsid w:val="00CF217C"/>
    <w:rsid w:val="00CF346A"/>
    <w:rsid w:val="00CF68FC"/>
    <w:rsid w:val="00D00937"/>
    <w:rsid w:val="00D07ECA"/>
    <w:rsid w:val="00D13073"/>
    <w:rsid w:val="00D13159"/>
    <w:rsid w:val="00D13DC2"/>
    <w:rsid w:val="00D153B2"/>
    <w:rsid w:val="00D1757E"/>
    <w:rsid w:val="00D17E92"/>
    <w:rsid w:val="00D20AE3"/>
    <w:rsid w:val="00D22054"/>
    <w:rsid w:val="00D2463F"/>
    <w:rsid w:val="00D256D2"/>
    <w:rsid w:val="00D30523"/>
    <w:rsid w:val="00D32ADF"/>
    <w:rsid w:val="00D33CE0"/>
    <w:rsid w:val="00D35A24"/>
    <w:rsid w:val="00D41583"/>
    <w:rsid w:val="00D41E24"/>
    <w:rsid w:val="00D42186"/>
    <w:rsid w:val="00D43944"/>
    <w:rsid w:val="00D47A7D"/>
    <w:rsid w:val="00D52047"/>
    <w:rsid w:val="00D5293B"/>
    <w:rsid w:val="00D53E72"/>
    <w:rsid w:val="00D63A25"/>
    <w:rsid w:val="00D663E7"/>
    <w:rsid w:val="00D66B29"/>
    <w:rsid w:val="00D674D4"/>
    <w:rsid w:val="00D70B5D"/>
    <w:rsid w:val="00D72EF8"/>
    <w:rsid w:val="00D737FF"/>
    <w:rsid w:val="00D75D5A"/>
    <w:rsid w:val="00D76F8B"/>
    <w:rsid w:val="00D80E61"/>
    <w:rsid w:val="00D812CD"/>
    <w:rsid w:val="00D82ADD"/>
    <w:rsid w:val="00D838B0"/>
    <w:rsid w:val="00D85FB7"/>
    <w:rsid w:val="00D91314"/>
    <w:rsid w:val="00D93615"/>
    <w:rsid w:val="00D97252"/>
    <w:rsid w:val="00DA5E59"/>
    <w:rsid w:val="00DB0C61"/>
    <w:rsid w:val="00DB2E3B"/>
    <w:rsid w:val="00DB4118"/>
    <w:rsid w:val="00DB5092"/>
    <w:rsid w:val="00DB5C86"/>
    <w:rsid w:val="00DC03A6"/>
    <w:rsid w:val="00DC1A76"/>
    <w:rsid w:val="00DC4D4D"/>
    <w:rsid w:val="00DC7889"/>
    <w:rsid w:val="00DC7ED4"/>
    <w:rsid w:val="00DD3D2B"/>
    <w:rsid w:val="00DD4427"/>
    <w:rsid w:val="00DD4558"/>
    <w:rsid w:val="00DD5BF5"/>
    <w:rsid w:val="00DE251F"/>
    <w:rsid w:val="00DE3AA2"/>
    <w:rsid w:val="00DE3DB2"/>
    <w:rsid w:val="00DF1305"/>
    <w:rsid w:val="00DF1AEB"/>
    <w:rsid w:val="00DF362B"/>
    <w:rsid w:val="00DF4402"/>
    <w:rsid w:val="00DF7E8A"/>
    <w:rsid w:val="00E029BB"/>
    <w:rsid w:val="00E11BA0"/>
    <w:rsid w:val="00E159BC"/>
    <w:rsid w:val="00E17A3F"/>
    <w:rsid w:val="00E22D5C"/>
    <w:rsid w:val="00E22FCE"/>
    <w:rsid w:val="00E23703"/>
    <w:rsid w:val="00E23D20"/>
    <w:rsid w:val="00E25167"/>
    <w:rsid w:val="00E25D5A"/>
    <w:rsid w:val="00E35044"/>
    <w:rsid w:val="00E35562"/>
    <w:rsid w:val="00E40231"/>
    <w:rsid w:val="00E449BD"/>
    <w:rsid w:val="00E455E4"/>
    <w:rsid w:val="00E4798B"/>
    <w:rsid w:val="00E51E8D"/>
    <w:rsid w:val="00E61775"/>
    <w:rsid w:val="00E6742E"/>
    <w:rsid w:val="00E712B9"/>
    <w:rsid w:val="00E71F71"/>
    <w:rsid w:val="00E73A06"/>
    <w:rsid w:val="00E73E44"/>
    <w:rsid w:val="00E77BA9"/>
    <w:rsid w:val="00E800B5"/>
    <w:rsid w:val="00E80134"/>
    <w:rsid w:val="00E821FC"/>
    <w:rsid w:val="00E84232"/>
    <w:rsid w:val="00E9000C"/>
    <w:rsid w:val="00E9401D"/>
    <w:rsid w:val="00E9432B"/>
    <w:rsid w:val="00E97639"/>
    <w:rsid w:val="00EA02F7"/>
    <w:rsid w:val="00EA1A8D"/>
    <w:rsid w:val="00EA21CB"/>
    <w:rsid w:val="00EA427B"/>
    <w:rsid w:val="00EA4A40"/>
    <w:rsid w:val="00EA7462"/>
    <w:rsid w:val="00EB2017"/>
    <w:rsid w:val="00EB3A23"/>
    <w:rsid w:val="00EB4FD4"/>
    <w:rsid w:val="00EB51D9"/>
    <w:rsid w:val="00EB5217"/>
    <w:rsid w:val="00EC234A"/>
    <w:rsid w:val="00EC25F9"/>
    <w:rsid w:val="00EC2DBD"/>
    <w:rsid w:val="00EC5BF3"/>
    <w:rsid w:val="00EC5D7A"/>
    <w:rsid w:val="00EC704B"/>
    <w:rsid w:val="00EC7B00"/>
    <w:rsid w:val="00ED293D"/>
    <w:rsid w:val="00ED55DB"/>
    <w:rsid w:val="00ED5FF3"/>
    <w:rsid w:val="00EE12F6"/>
    <w:rsid w:val="00EE3203"/>
    <w:rsid w:val="00EE6422"/>
    <w:rsid w:val="00EE76FA"/>
    <w:rsid w:val="00EE7F0E"/>
    <w:rsid w:val="00EF018F"/>
    <w:rsid w:val="00EF3398"/>
    <w:rsid w:val="00EF47BF"/>
    <w:rsid w:val="00EF4802"/>
    <w:rsid w:val="00F0115E"/>
    <w:rsid w:val="00F017D0"/>
    <w:rsid w:val="00F031A2"/>
    <w:rsid w:val="00F03E88"/>
    <w:rsid w:val="00F044F6"/>
    <w:rsid w:val="00F147CF"/>
    <w:rsid w:val="00F1648E"/>
    <w:rsid w:val="00F16AB0"/>
    <w:rsid w:val="00F224F5"/>
    <w:rsid w:val="00F2339F"/>
    <w:rsid w:val="00F25286"/>
    <w:rsid w:val="00F26E04"/>
    <w:rsid w:val="00F33F5D"/>
    <w:rsid w:val="00F3476B"/>
    <w:rsid w:val="00F35727"/>
    <w:rsid w:val="00F40CB9"/>
    <w:rsid w:val="00F42169"/>
    <w:rsid w:val="00F45635"/>
    <w:rsid w:val="00F46239"/>
    <w:rsid w:val="00F46CD8"/>
    <w:rsid w:val="00F47583"/>
    <w:rsid w:val="00F503DB"/>
    <w:rsid w:val="00F5124C"/>
    <w:rsid w:val="00F5176F"/>
    <w:rsid w:val="00F51EF1"/>
    <w:rsid w:val="00F55E80"/>
    <w:rsid w:val="00F63514"/>
    <w:rsid w:val="00F7769A"/>
    <w:rsid w:val="00F77705"/>
    <w:rsid w:val="00F77819"/>
    <w:rsid w:val="00F823DA"/>
    <w:rsid w:val="00F82994"/>
    <w:rsid w:val="00F848F7"/>
    <w:rsid w:val="00F854A7"/>
    <w:rsid w:val="00F85A18"/>
    <w:rsid w:val="00F931EF"/>
    <w:rsid w:val="00F93DD2"/>
    <w:rsid w:val="00F94DF5"/>
    <w:rsid w:val="00FA34C5"/>
    <w:rsid w:val="00FA571D"/>
    <w:rsid w:val="00FB1AB3"/>
    <w:rsid w:val="00FB3C25"/>
    <w:rsid w:val="00FB62A4"/>
    <w:rsid w:val="00FB791F"/>
    <w:rsid w:val="00FC0F97"/>
    <w:rsid w:val="00FC3AC5"/>
    <w:rsid w:val="00FC7250"/>
    <w:rsid w:val="00FD4E78"/>
    <w:rsid w:val="00FD6B72"/>
    <w:rsid w:val="00FD7740"/>
    <w:rsid w:val="00FD7A55"/>
    <w:rsid w:val="00FE115E"/>
    <w:rsid w:val="00FE3E0F"/>
    <w:rsid w:val="00FE6648"/>
    <w:rsid w:val="00FE75D7"/>
    <w:rsid w:val="00FF032E"/>
    <w:rsid w:val="00FF3300"/>
    <w:rsid w:val="00FF41FE"/>
    <w:rsid w:val="00FF4202"/>
    <w:rsid w:val="00FF5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98AE70"/>
  <w15:docId w15:val="{323989CE-EE94-4798-A115-53EC23220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128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E6648"/>
    <w:rPr>
      <w:color w:val="0000FF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AC22E1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AC22E1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AC22E1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AC22E1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AC22E1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AC22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AC22E1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header"/>
    <w:basedOn w:val="a"/>
    <w:link w:val="Char2"/>
    <w:uiPriority w:val="99"/>
    <w:unhideWhenUsed/>
    <w:rsid w:val="0011593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115931"/>
  </w:style>
  <w:style w:type="paragraph" w:styleId="a9">
    <w:name w:val="footer"/>
    <w:basedOn w:val="a"/>
    <w:link w:val="Char3"/>
    <w:uiPriority w:val="99"/>
    <w:unhideWhenUsed/>
    <w:rsid w:val="0011593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115931"/>
  </w:style>
  <w:style w:type="paragraph" w:styleId="aa">
    <w:name w:val="List Paragraph"/>
    <w:basedOn w:val="a"/>
    <w:uiPriority w:val="34"/>
    <w:qFormat/>
    <w:rsid w:val="00F2339F"/>
    <w:pPr>
      <w:ind w:leftChars="400" w:left="800"/>
    </w:pPr>
  </w:style>
  <w:style w:type="table" w:styleId="ab">
    <w:name w:val="Table Grid"/>
    <w:basedOn w:val="a1"/>
    <w:uiPriority w:val="59"/>
    <w:rsid w:val="007D0E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a0"/>
    <w:rsid w:val="00BF5B42"/>
  </w:style>
  <w:style w:type="paragraph" w:customStyle="1" w:styleId="EndNoteBibliographyTitle">
    <w:name w:val="EndNote Bibliography Title"/>
    <w:basedOn w:val="a"/>
    <w:link w:val="EndNoteBibliographyTitleChar"/>
    <w:rsid w:val="00E22FC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22FC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22FC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22FCE"/>
    <w:rPr>
      <w:rFonts w:ascii="맑은 고딕" w:eastAsia="맑은 고딕" w:hAnsi="맑은 고딕"/>
      <w:noProof/>
    </w:rPr>
  </w:style>
  <w:style w:type="character" w:customStyle="1" w:styleId="1">
    <w:name w:val="확인되지 않은 멘션1"/>
    <w:basedOn w:val="a0"/>
    <w:uiPriority w:val="99"/>
    <w:semiHidden/>
    <w:unhideWhenUsed/>
    <w:rsid w:val="00E22FCE"/>
    <w:rPr>
      <w:color w:val="605E5C"/>
      <w:shd w:val="clear" w:color="auto" w:fill="E1DFDD"/>
    </w:rPr>
  </w:style>
  <w:style w:type="paragraph" w:styleId="ac">
    <w:name w:val="Normal (Web)"/>
    <w:basedOn w:val="a"/>
    <w:uiPriority w:val="99"/>
    <w:unhideWhenUsed/>
    <w:rsid w:val="007B414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2">
    <w:name w:val="확인되지 않은 멘션2"/>
    <w:basedOn w:val="a0"/>
    <w:uiPriority w:val="99"/>
    <w:semiHidden/>
    <w:unhideWhenUsed/>
    <w:rsid w:val="002D0F6A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4C52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812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9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32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2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8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00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544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518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9956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997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6040067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15679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9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0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4037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15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76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971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8A0A16-EA29-4054-9631-CBEBF48A7A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on</dc:creator>
  <cp:lastModifiedBy>DM500T9Z-AD3A</cp:lastModifiedBy>
  <cp:revision>2</cp:revision>
  <dcterms:created xsi:type="dcterms:W3CDTF">2020-07-10T06:22:00Z</dcterms:created>
  <dcterms:modified xsi:type="dcterms:W3CDTF">2020-07-10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내문서\Research\My research\Funding\채택과제\2016_미래부_신진\연구내용\Papers\PET Radiogenomics\Manuscript_20190327.docx</vt:lpwstr>
  </property>
</Properties>
</file>